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3CB87" w14:textId="77777777" w:rsidR="00616614" w:rsidRDefault="00000000">
      <w:pPr>
        <w:spacing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Focus Group Discussion Topic Guide</w:t>
      </w:r>
      <w:r>
        <w:rPr>
          <w:rFonts w:cstheme="minorHAnsi"/>
          <w:b/>
        </w:rPr>
        <w:br/>
        <w:t>(general public, non-pregnant mothers of young children, tattoo artists, medical staff, or other higher risk groups, etc.)</w:t>
      </w:r>
    </w:p>
    <w:p w14:paraId="6E73B0AA" w14:textId="77777777" w:rsidR="00616614" w:rsidRDefault="00000000">
      <w:pPr>
        <w:spacing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Barriers and Facilitators to Viral Hepatitis Testing in Uzbekistan – COVIMPACT</w:t>
      </w:r>
    </w:p>
    <w:p w14:paraId="674D538E" w14:textId="77777777" w:rsidR="00616614" w:rsidRDefault="00000000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Exploratory research objectives: </w:t>
      </w:r>
    </w:p>
    <w:p w14:paraId="1C8B5AB6" w14:textId="77777777" w:rsidR="00616614" w:rsidRDefault="00000000">
      <w:pPr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bookmarkStart w:id="0" w:name="_Hlk109037001"/>
      <w:r>
        <w:rPr>
          <w:rFonts w:cstheme="minorHAnsi"/>
        </w:rPr>
        <w:t>Identify key barriers and facilitators to VH testing in Uzbekistan</w:t>
      </w:r>
      <w:bookmarkEnd w:id="0"/>
      <w:r>
        <w:rPr>
          <w:rFonts w:cstheme="minorHAnsi"/>
        </w:rPr>
        <w:t>.</w:t>
      </w:r>
    </w:p>
    <w:p w14:paraId="2923AFB7" w14:textId="77777777" w:rsidR="00616614" w:rsidRDefault="00000000">
      <w:pPr>
        <w:widowControl w:val="0"/>
        <w:numPr>
          <w:ilvl w:val="0"/>
          <w:numId w:val="2"/>
        </w:numPr>
        <w:spacing w:line="240" w:lineRule="auto"/>
        <w:rPr>
          <w:rFonts w:cstheme="minorHAnsi"/>
        </w:rPr>
      </w:pPr>
      <w:r>
        <w:rPr>
          <w:rFonts w:cstheme="minorHAnsi"/>
        </w:rPr>
        <w:t>Examine different perspectives on, and mechanisms behind, the key barriers and facilitators to VH testing in Uzbekistan.</w:t>
      </w:r>
    </w:p>
    <w:p w14:paraId="5918D0C7" w14:textId="77777777" w:rsidR="00616614" w:rsidRDefault="00000000">
      <w:pPr>
        <w:spacing w:line="240" w:lineRule="auto"/>
        <w:rPr>
          <w:rFonts w:cstheme="minorHAnsi"/>
          <w:i/>
        </w:rPr>
      </w:pPr>
      <w:r>
        <w:rPr>
          <w:rFonts w:cstheme="minorHAnsi"/>
          <w:i/>
        </w:rPr>
        <w:t xml:space="preserve">Italics indicate instructions for the interviewer and should not be read ou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77"/>
      </w:tblGrid>
      <w:tr w:rsidR="00616614" w14:paraId="205897AA" w14:textId="77777777">
        <w:trPr>
          <w:trHeight w:val="360"/>
        </w:trPr>
        <w:tc>
          <w:tcPr>
            <w:tcW w:w="5000" w:type="pct"/>
          </w:tcPr>
          <w:p w14:paraId="280E3F35" w14:textId="77777777" w:rsidR="00616614" w:rsidRDefault="00000000">
            <w:pPr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Welcome and introduction to the study</w:t>
            </w:r>
          </w:p>
          <w:p w14:paraId="459B90B9" w14:textId="77777777" w:rsidR="00616614" w:rsidRDefault="00000000">
            <w:pPr>
              <w:pStyle w:val="Body"/>
              <w:numPr>
                <w:ilvl w:val="0"/>
                <w:numId w:val="13"/>
              </w:numPr>
              <w:spacing w:after="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 xml:space="preserve">Thank the participants for agreeing to participate in the group discussion. </w:t>
            </w:r>
          </w:p>
          <w:p w14:paraId="7C0BD315" w14:textId="77777777" w:rsidR="00616614" w:rsidRDefault="00000000">
            <w:pPr>
              <w:pStyle w:val="Body"/>
              <w:numPr>
                <w:ilvl w:val="0"/>
                <w:numId w:val="13"/>
              </w:numPr>
              <w:spacing w:after="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Introduce the facilitator(s).</w:t>
            </w:r>
          </w:p>
          <w:p w14:paraId="6CADD093" w14:textId="77777777" w:rsidR="00616614" w:rsidRDefault="00000000">
            <w:pPr>
              <w:pStyle w:val="Body"/>
              <w:numPr>
                <w:ilvl w:val="0"/>
                <w:numId w:val="13"/>
              </w:numPr>
              <w:spacing w:after="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 xml:space="preserve">Give a brief introduction to the study, including: </w:t>
            </w:r>
            <w:r>
              <w:rPr>
                <w:rFonts w:asciiTheme="minorHAnsi" w:hAnsiTheme="minorHAnsi" w:cstheme="minorHAnsi"/>
                <w:i/>
              </w:rPr>
              <w:br/>
              <w:t>-</w:t>
            </w:r>
            <w:r>
              <w:rPr>
                <w:rFonts w:cstheme="minorHAnsi"/>
                <w:i/>
              </w:rPr>
              <w:t xml:space="preserve"> topic, </w:t>
            </w:r>
            <w:r>
              <w:rPr>
                <w:rFonts w:cstheme="minorHAnsi"/>
                <w:i/>
              </w:rPr>
              <w:br/>
              <w:t xml:space="preserve">- collaborating partners, </w:t>
            </w:r>
            <w:r>
              <w:rPr>
                <w:rFonts w:cstheme="minorHAnsi"/>
                <w:i/>
              </w:rPr>
              <w:br/>
              <w:t xml:space="preserve">- selection of participants, </w:t>
            </w:r>
            <w:r>
              <w:rPr>
                <w:rFonts w:cstheme="minorHAnsi"/>
                <w:i/>
              </w:rPr>
              <w:br/>
              <w:t xml:space="preserve">- data collection method, </w:t>
            </w:r>
            <w:r>
              <w:rPr>
                <w:rFonts w:cstheme="minorHAnsi"/>
                <w:i/>
              </w:rPr>
              <w:br/>
              <w:t>- ethics and data protection (including data sharing, confidentiality, voluntary participation),</w:t>
            </w:r>
            <w:r>
              <w:rPr>
                <w:rFonts w:cstheme="minorHAnsi"/>
                <w:i/>
              </w:rPr>
              <w:br/>
              <w:t>- incentives.</w:t>
            </w:r>
          </w:p>
          <w:p w14:paraId="632792A8" w14:textId="77777777" w:rsidR="00616614" w:rsidRDefault="00000000">
            <w:pPr>
              <w:pStyle w:val="Body"/>
              <w:numPr>
                <w:ilvl w:val="0"/>
                <w:numId w:val="13"/>
              </w:numPr>
              <w:spacing w:after="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Obtain socio-demographic data.</w:t>
            </w:r>
          </w:p>
          <w:p w14:paraId="00322F98" w14:textId="77777777" w:rsidR="00616614" w:rsidRDefault="00000000">
            <w:pPr>
              <w:pStyle w:val="Body"/>
              <w:numPr>
                <w:ilvl w:val="0"/>
                <w:numId w:val="13"/>
              </w:numPr>
              <w:spacing w:after="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Obtain consent and start recording.</w:t>
            </w:r>
          </w:p>
        </w:tc>
      </w:tr>
      <w:tr w:rsidR="00616614" w14:paraId="65EDE1F4" w14:textId="77777777">
        <w:trPr>
          <w:trHeight w:val="1678"/>
        </w:trPr>
        <w:tc>
          <w:tcPr>
            <w:tcW w:w="5000" w:type="pct"/>
          </w:tcPr>
          <w:p w14:paraId="01BF0624" w14:textId="77777777" w:rsidR="00616614" w:rsidRDefault="00000000">
            <w:pPr>
              <w:pStyle w:val="Body"/>
              <w:spacing w:after="6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Rules for the focus group</w:t>
            </w:r>
          </w:p>
          <w:p w14:paraId="185B497B" w14:textId="77777777" w:rsidR="00616614" w:rsidRDefault="00000000">
            <w:pPr>
              <w:pStyle w:val="Body"/>
              <w:numPr>
                <w:ilvl w:val="0"/>
                <w:numId w:val="12"/>
              </w:numPr>
              <w:spacing w:after="60" w:line="24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We ask you not to disclose what has been said and who said it outside the group.</w:t>
            </w:r>
          </w:p>
          <w:p w14:paraId="011EA238" w14:textId="77777777" w:rsidR="00616614" w:rsidRDefault="00000000">
            <w:pPr>
              <w:pStyle w:val="Body"/>
              <w:numPr>
                <w:ilvl w:val="0"/>
                <w:numId w:val="12"/>
              </w:numPr>
              <w:spacing w:after="60" w:line="24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Please be respectful of others. One person speaking at a time. </w:t>
            </w:r>
          </w:p>
          <w:p w14:paraId="0F42011C" w14:textId="77777777" w:rsidR="00616614" w:rsidRDefault="00000000">
            <w:pPr>
              <w:pStyle w:val="Body"/>
              <w:numPr>
                <w:ilvl w:val="0"/>
                <w:numId w:val="12"/>
              </w:numPr>
              <w:spacing w:after="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Please say your number each time before you speak.</w:t>
            </w:r>
          </w:p>
          <w:p w14:paraId="72313C94" w14:textId="77777777" w:rsidR="00616614" w:rsidRDefault="00000000">
            <w:pPr>
              <w:pStyle w:val="Body"/>
              <w:numPr>
                <w:ilvl w:val="0"/>
                <w:numId w:val="12"/>
              </w:numPr>
              <w:spacing w:after="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Please make sure your phones are on silent.</w:t>
            </w:r>
          </w:p>
        </w:tc>
      </w:tr>
      <w:tr w:rsidR="00616614" w14:paraId="35775067" w14:textId="77777777">
        <w:trPr>
          <w:trHeight w:val="1678"/>
        </w:trPr>
        <w:tc>
          <w:tcPr>
            <w:tcW w:w="5000" w:type="pct"/>
          </w:tcPr>
          <w:p w14:paraId="72022A2D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Probing:</w:t>
            </w:r>
          </w:p>
          <w:p w14:paraId="5818E6B3" w14:textId="77777777" w:rsidR="00616614" w:rsidRDefault="00000000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14" w:hanging="357"/>
              <w:rPr>
                <w:rFonts w:cstheme="minorHAnsi"/>
                <w:u w:val="single"/>
                <w:lang w:val="en-US"/>
              </w:rPr>
            </w:pPr>
            <w:r>
              <w:rPr>
                <w:rFonts w:cstheme="minorHAnsi"/>
                <w:u w:val="single"/>
                <w:lang w:val="en-US"/>
              </w:rPr>
              <w:t xml:space="preserve">If someone discloses their hepatitis status or that they have tested for it before, acknowledge it in subsequent probes. </w:t>
            </w:r>
            <w:r>
              <w:rPr>
                <w:rFonts w:cstheme="minorHAnsi"/>
                <w:u w:val="single"/>
                <w:lang w:val="en-US"/>
              </w:rPr>
              <w:br/>
              <w:t>If they haven’t disclosed this information, keep the probes general and refer to “someone who might want to get tested”.</w:t>
            </w:r>
          </w:p>
          <w:p w14:paraId="4E573F83" w14:textId="77777777" w:rsidR="00616614" w:rsidRDefault="00000000">
            <w:pPr>
              <w:pStyle w:val="Footer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  <w:lang w:val="en-GB"/>
              </w:rPr>
            </w:pPr>
            <w:r>
              <w:t xml:space="preserve">Does anyone have something else to add? </w:t>
            </w:r>
          </w:p>
          <w:p w14:paraId="042C604E" w14:textId="77777777" w:rsidR="00616614" w:rsidRDefault="00000000">
            <w:pPr>
              <w:pStyle w:val="Footer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  <w:lang w:val="en-GB"/>
              </w:rPr>
            </w:pPr>
            <w:r>
              <w:t xml:space="preserve">Does anyone else have a different opinion or experience? Then </w:t>
            </w:r>
            <w:r>
              <w:rPr>
                <w:b/>
              </w:rPr>
              <w:t>pause long enough to allow reflection and responses.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</w:tr>
    </w:tbl>
    <w:p w14:paraId="3D543E82" w14:textId="77777777" w:rsidR="00616614" w:rsidRDefault="00616614">
      <w:pPr>
        <w:spacing w:after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4"/>
        <w:gridCol w:w="1999"/>
        <w:gridCol w:w="6176"/>
        <w:gridCol w:w="5608"/>
      </w:tblGrid>
      <w:tr w:rsidR="00616614" w14:paraId="0C3FC183" w14:textId="77777777">
        <w:trPr>
          <w:trHeight w:val="456"/>
        </w:trPr>
        <w:tc>
          <w:tcPr>
            <w:tcW w:w="173" w:type="pct"/>
          </w:tcPr>
          <w:p w14:paraId="63EED8D1" w14:textId="77777777" w:rsidR="00616614" w:rsidRDefault="00616614">
            <w:pPr>
              <w:rPr>
                <w:rFonts w:cstheme="minorHAnsi"/>
                <w:b/>
              </w:rPr>
            </w:pPr>
          </w:p>
        </w:tc>
        <w:tc>
          <w:tcPr>
            <w:tcW w:w="700" w:type="pct"/>
          </w:tcPr>
          <w:p w14:paraId="5D00B0BA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pic</w:t>
            </w:r>
          </w:p>
        </w:tc>
        <w:tc>
          <w:tcPr>
            <w:tcW w:w="2163" w:type="pct"/>
          </w:tcPr>
          <w:p w14:paraId="7E88B180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ain Questions</w:t>
            </w:r>
          </w:p>
        </w:tc>
        <w:tc>
          <w:tcPr>
            <w:tcW w:w="1964" w:type="pct"/>
          </w:tcPr>
          <w:p w14:paraId="5D0E64D9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robes </w:t>
            </w:r>
          </w:p>
        </w:tc>
      </w:tr>
      <w:tr w:rsidR="00616614" w14:paraId="2D1EF42F" w14:textId="77777777">
        <w:trPr>
          <w:trHeight w:val="529"/>
        </w:trPr>
        <w:tc>
          <w:tcPr>
            <w:tcW w:w="173" w:type="pct"/>
          </w:tcPr>
          <w:p w14:paraId="04EF688E" w14:textId="77777777" w:rsidR="00616614" w:rsidRDefault="00616614"/>
        </w:tc>
        <w:tc>
          <w:tcPr>
            <w:tcW w:w="700" w:type="pct"/>
          </w:tcPr>
          <w:p w14:paraId="6F8AB845" w14:textId="77777777" w:rsidR="00616614" w:rsidRDefault="00000000">
            <w:r>
              <w:t>Introduction</w:t>
            </w:r>
          </w:p>
        </w:tc>
        <w:tc>
          <w:tcPr>
            <w:tcW w:w="4127" w:type="pct"/>
            <w:gridSpan w:val="2"/>
          </w:tcPr>
          <w:p w14:paraId="37CC211C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Can you start by briefly introducing yourself and why you have decided to participate today?</w:t>
            </w:r>
          </w:p>
        </w:tc>
      </w:tr>
      <w:tr w:rsidR="00616614" w14:paraId="73CDD1E3" w14:textId="77777777">
        <w:trPr>
          <w:trHeight w:val="699"/>
        </w:trPr>
        <w:tc>
          <w:tcPr>
            <w:tcW w:w="173" w:type="pct"/>
          </w:tcPr>
          <w:p w14:paraId="178A6DB8" w14:textId="77777777" w:rsidR="00616614" w:rsidRDefault="00000000">
            <w:r>
              <w:t>1</w:t>
            </w:r>
          </w:p>
        </w:tc>
        <w:tc>
          <w:tcPr>
            <w:tcW w:w="700" w:type="pct"/>
          </w:tcPr>
          <w:p w14:paraId="349FD9A0" w14:textId="77777777" w:rsidR="00616614" w:rsidRDefault="00000000">
            <w:r>
              <w:t>Health services</w:t>
            </w:r>
          </w:p>
        </w:tc>
        <w:tc>
          <w:tcPr>
            <w:tcW w:w="2163" w:type="pct"/>
          </w:tcPr>
          <w:p w14:paraId="736CA849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an you briefly tell me how you normally seek help if you are not feeling well or have a health-related concern? This does not have to involve going to a doctor or health center. </w:t>
            </w:r>
          </w:p>
          <w:p w14:paraId="2A80FE91" w14:textId="77777777" w:rsidR="00616614" w:rsidRDefault="00616614">
            <w:pPr>
              <w:rPr>
                <w:rFonts w:cstheme="minorHAnsi"/>
                <w:b/>
              </w:rPr>
            </w:pPr>
          </w:p>
          <w:p w14:paraId="31B2D8DE" w14:textId="77777777" w:rsidR="00616614" w:rsidRDefault="00616614">
            <w:pPr>
              <w:rPr>
                <w:rFonts w:cstheme="minorHAnsi"/>
                <w:b/>
              </w:rPr>
            </w:pPr>
          </w:p>
        </w:tc>
        <w:tc>
          <w:tcPr>
            <w:tcW w:w="1964" w:type="pct"/>
          </w:tcPr>
          <w:p w14:paraId="35368E79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y do you do this/Why do you take this route? </w:t>
            </w:r>
          </w:p>
          <w:p w14:paraId="090478EC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</w:rPr>
              <w:t>Do you speak with family or friends about your concern?</w:t>
            </w:r>
          </w:p>
          <w:p w14:paraId="0B9FBBB9" w14:textId="77777777" w:rsidR="00616614" w:rsidRDefault="00616614">
            <w:pPr>
              <w:rPr>
                <w:rFonts w:cstheme="minorHAnsi"/>
              </w:rPr>
            </w:pPr>
          </w:p>
          <w:p w14:paraId="09F14E59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</w:rPr>
              <w:t>What types of services do you normally look for/use?</w:t>
            </w:r>
          </w:p>
          <w:p w14:paraId="09577145" w14:textId="77777777" w:rsidR="00616614" w:rsidRDefault="00616614">
            <w:pPr>
              <w:rPr>
                <w:rFonts w:cstheme="minorHAnsi"/>
              </w:rPr>
            </w:pPr>
          </w:p>
          <w:p w14:paraId="7AA11BBC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</w:rPr>
              <w:t>What is most important when you seek help for your health?</w:t>
            </w:r>
          </w:p>
          <w:p w14:paraId="11B1F9EE" w14:textId="77777777" w:rsidR="00616614" w:rsidRDefault="00616614">
            <w:pPr>
              <w:rPr>
                <w:rFonts w:cstheme="minorHAnsi"/>
              </w:rPr>
            </w:pPr>
          </w:p>
        </w:tc>
      </w:tr>
      <w:tr w:rsidR="00616614" w14:paraId="2F53EA6E" w14:textId="77777777">
        <w:trPr>
          <w:trHeight w:val="699"/>
        </w:trPr>
        <w:tc>
          <w:tcPr>
            <w:tcW w:w="173" w:type="pct"/>
          </w:tcPr>
          <w:p w14:paraId="39F9D4AC" w14:textId="77777777" w:rsidR="00616614" w:rsidRDefault="00000000">
            <w:r>
              <w:t>2</w:t>
            </w:r>
          </w:p>
        </w:tc>
        <w:tc>
          <w:tcPr>
            <w:tcW w:w="700" w:type="pct"/>
          </w:tcPr>
          <w:p w14:paraId="406090D8" w14:textId="77777777" w:rsidR="00616614" w:rsidRDefault="00000000">
            <w:r>
              <w:t xml:space="preserve">Knowledge about VH testing (capability) </w:t>
            </w:r>
          </w:p>
          <w:p w14:paraId="53A17773" w14:textId="77777777" w:rsidR="00616614" w:rsidRDefault="00616614">
            <w:pPr>
              <w:rPr>
                <w:rFonts w:cstheme="minorHAnsi"/>
              </w:rPr>
            </w:pPr>
          </w:p>
          <w:p w14:paraId="74704D77" w14:textId="77777777" w:rsidR="00616614" w:rsidRDefault="00616614">
            <w:pPr>
              <w:rPr>
                <w:rFonts w:cstheme="minorHAnsi"/>
              </w:rPr>
            </w:pPr>
          </w:p>
          <w:p w14:paraId="1358D481" w14:textId="77777777" w:rsidR="00616614" w:rsidRDefault="00000000">
            <w:r>
              <w:t>Access to VH testing (physical opportunity)</w:t>
            </w:r>
          </w:p>
          <w:p w14:paraId="51DD1F85" w14:textId="77777777" w:rsidR="00616614" w:rsidRDefault="00616614">
            <w:pPr>
              <w:rPr>
                <w:rFonts w:cstheme="minorHAnsi"/>
              </w:rPr>
            </w:pPr>
          </w:p>
        </w:tc>
        <w:tc>
          <w:tcPr>
            <w:tcW w:w="2163" w:type="pct"/>
          </w:tcPr>
          <w:p w14:paraId="2B0F162C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day we are talking about hepatitis and hepatitis testing in Uzbekistan. What do you know about hepatitis?</w:t>
            </w:r>
          </w:p>
          <w:p w14:paraId="7CD25C30" w14:textId="77777777" w:rsidR="00616614" w:rsidRDefault="00616614">
            <w:pPr>
              <w:rPr>
                <w:rFonts w:cstheme="minorHAnsi"/>
                <w:b/>
              </w:rPr>
            </w:pPr>
          </w:p>
          <w:p w14:paraId="2D27A536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hat can you do if you think you have hepatitis? Can you walk us through the process of what you could do?</w:t>
            </w:r>
          </w:p>
          <w:p w14:paraId="64F9C130" w14:textId="77777777" w:rsidR="00616614" w:rsidRDefault="00616614">
            <w:pPr>
              <w:rPr>
                <w:rFonts w:cstheme="minorHAnsi"/>
              </w:rPr>
            </w:pPr>
          </w:p>
          <w:p w14:paraId="5C752D98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What else do you know about hepatitis </w:t>
            </w:r>
            <w:r>
              <w:rPr>
                <w:rFonts w:cstheme="minorHAnsi"/>
                <w:b/>
                <w:u w:val="single"/>
              </w:rPr>
              <w:t>testing</w:t>
            </w:r>
            <w:r>
              <w:rPr>
                <w:rFonts w:cstheme="minorHAnsi"/>
                <w:b/>
              </w:rPr>
              <w:t xml:space="preserve"> in Uzbekistan? </w:t>
            </w:r>
          </w:p>
        </w:tc>
        <w:tc>
          <w:tcPr>
            <w:tcW w:w="1964" w:type="pct"/>
          </w:tcPr>
          <w:p w14:paraId="16631449" w14:textId="77777777" w:rsidR="0061661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  <w:r>
              <w:rPr>
                <w:rFonts w:cstheme="minorHAnsi"/>
              </w:rPr>
              <w:t>Who/Which groups are most affected by hepatitis?</w:t>
            </w:r>
          </w:p>
          <w:p w14:paraId="720DF5DB" w14:textId="77777777" w:rsidR="0061661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  <w:r>
              <w:rPr>
                <w:rFonts w:cstheme="minorHAnsi"/>
              </w:rPr>
              <w:t>Are there other words people use for hepatitis?</w:t>
            </w:r>
          </w:p>
          <w:p w14:paraId="1C9DBB63" w14:textId="77777777" w:rsidR="00616614" w:rsidRDefault="006166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</w:p>
          <w:p w14:paraId="6A2A7CEF" w14:textId="77777777" w:rsidR="0061661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  <w:r>
              <w:rPr>
                <w:rFonts w:cstheme="minorHAnsi"/>
              </w:rPr>
              <w:t>How do you know what you know about hepatitis?</w:t>
            </w:r>
          </w:p>
          <w:p w14:paraId="7B07D0F6" w14:textId="77777777" w:rsidR="0061661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  <w:r>
              <w:rPr>
                <w:rFonts w:cstheme="minorHAnsi"/>
              </w:rPr>
              <w:t>Do you feel you know enough about hepatitis?</w:t>
            </w:r>
          </w:p>
          <w:p w14:paraId="75E85C09" w14:textId="77777777" w:rsidR="00616614" w:rsidRDefault="006166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</w:p>
          <w:p w14:paraId="6E1FAA0C" w14:textId="77777777" w:rsidR="00616614" w:rsidRDefault="00000000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Probes on VH services: </w:t>
            </w:r>
          </w:p>
          <w:p w14:paraId="4FCB7409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</w:rPr>
              <w:t>Where do you go to receive VH testing? Is there a place you prefer?</w:t>
            </w:r>
          </w:p>
          <w:p w14:paraId="4B2F69D7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</w:rPr>
              <w:t>Can you be tested close to where you live?</w:t>
            </w:r>
          </w:p>
          <w:p w14:paraId="74FC3E82" w14:textId="77777777" w:rsidR="00616614" w:rsidRDefault="00000000">
            <w:pPr>
              <w:rPr>
                <w:rFonts w:cstheme="minorHAnsi"/>
              </w:rPr>
            </w:pPr>
            <w:r>
              <w:rPr>
                <w:rFonts w:cstheme="minorHAnsi"/>
              </w:rPr>
              <w:t>Who can access the service?</w:t>
            </w:r>
          </w:p>
          <w:p w14:paraId="0BF70687" w14:textId="77777777" w:rsidR="0061661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  <w:r>
              <w:rPr>
                <w:rFonts w:cstheme="minorHAnsi"/>
              </w:rPr>
              <w:t>How much does the service cost?</w:t>
            </w:r>
          </w:p>
          <w:p w14:paraId="1EC221EA" w14:textId="77777777" w:rsidR="0061661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  <w:r>
              <w:rPr>
                <w:rFonts w:cstheme="minorHAnsi"/>
              </w:rPr>
              <w:t>How long would it normally take to do the test?</w:t>
            </w:r>
          </w:p>
          <w:p w14:paraId="189BE2AE" w14:textId="77777777" w:rsidR="0061661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theme="minorHAnsi"/>
              </w:rPr>
            </w:pPr>
            <w:r>
              <w:rPr>
                <w:rFonts w:cstheme="minorHAnsi"/>
              </w:rPr>
              <w:t>How long before you get the results?</w:t>
            </w:r>
          </w:p>
        </w:tc>
      </w:tr>
      <w:tr w:rsidR="00616614" w14:paraId="682AD965" w14:textId="77777777">
        <w:trPr>
          <w:trHeight w:val="699"/>
        </w:trPr>
        <w:tc>
          <w:tcPr>
            <w:tcW w:w="173" w:type="pct"/>
          </w:tcPr>
          <w:p w14:paraId="415540CC" w14:textId="77777777" w:rsidR="00616614" w:rsidRDefault="00616614"/>
        </w:tc>
        <w:tc>
          <w:tcPr>
            <w:tcW w:w="4827" w:type="pct"/>
            <w:gridSpan w:val="3"/>
            <w:vAlign w:val="center"/>
          </w:tcPr>
          <w:p w14:paraId="7EA3ACD8" w14:textId="77777777" w:rsidR="00616614" w:rsidRDefault="00000000">
            <w:pPr>
              <w:pStyle w:val="Body"/>
              <w:spacing w:after="16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i/>
              </w:rPr>
              <w:t xml:space="preserve">[If not already identified] </w:t>
            </w:r>
            <w:r>
              <w:rPr>
                <w:rFonts w:cstheme="minorHAnsi"/>
                <w:i/>
              </w:rPr>
              <w:br/>
            </w:r>
            <w:r>
              <w:rPr>
                <w:rFonts w:cstheme="minorHAnsi"/>
                <w:b/>
              </w:rPr>
              <w:t xml:space="preserve">There are different types of hepatitis which can affect any person. Tests to see if someone has hepatitis are usually done by taking a blood sample. </w:t>
            </w:r>
          </w:p>
        </w:tc>
      </w:tr>
      <w:tr w:rsidR="00616614" w14:paraId="36FA5957" w14:textId="77777777">
        <w:trPr>
          <w:trHeight w:val="699"/>
        </w:trPr>
        <w:tc>
          <w:tcPr>
            <w:tcW w:w="173" w:type="pct"/>
          </w:tcPr>
          <w:p w14:paraId="4EE2EC5B" w14:textId="77777777" w:rsidR="00616614" w:rsidRDefault="00000000">
            <w:r>
              <w:t>3</w:t>
            </w:r>
          </w:p>
        </w:tc>
        <w:tc>
          <w:tcPr>
            <w:tcW w:w="700" w:type="pct"/>
          </w:tcPr>
          <w:p w14:paraId="729231C7" w14:textId="77777777" w:rsidR="00616614" w:rsidRDefault="00000000">
            <w:r>
              <w:t>Views on VH testing (motivation)</w:t>
            </w:r>
          </w:p>
        </w:tc>
        <w:tc>
          <w:tcPr>
            <w:tcW w:w="2163" w:type="pct"/>
          </w:tcPr>
          <w:p w14:paraId="6D8C8D83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hat do you think are the reasons someone might want to get tested for hepatitis?</w:t>
            </w:r>
          </w:p>
          <w:p w14:paraId="441DBBEC" w14:textId="77777777" w:rsidR="00616614" w:rsidRDefault="00616614">
            <w:pPr>
              <w:rPr>
                <w:rFonts w:cstheme="minorHAnsi"/>
                <w:b/>
              </w:rPr>
            </w:pPr>
          </w:p>
          <w:p w14:paraId="43BF24C6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n you describe the challenges someone might face when trying to get tested for hepatitis?</w:t>
            </w:r>
          </w:p>
          <w:p w14:paraId="16F2AA2E" w14:textId="77777777" w:rsidR="00616614" w:rsidRDefault="00616614">
            <w:pPr>
              <w:rPr>
                <w:rFonts w:cstheme="minorHAnsi"/>
                <w:b/>
              </w:rPr>
            </w:pPr>
          </w:p>
          <w:p w14:paraId="76776FEA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 you think it is important to be tested for hepatitis? Why or why not?</w:t>
            </w:r>
          </w:p>
        </w:tc>
        <w:tc>
          <w:tcPr>
            <w:tcW w:w="1964" w:type="pct"/>
          </w:tcPr>
          <w:p w14:paraId="5F0D4F9A" w14:textId="77777777" w:rsidR="00616614" w:rsidRDefault="00000000">
            <w:pPr>
              <w:pStyle w:val="Body"/>
              <w:spacing w:after="16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s it easy to get tested for hepatitis?</w:t>
            </w:r>
          </w:p>
          <w:p w14:paraId="1CB3C0DB" w14:textId="77777777" w:rsidR="00616614" w:rsidRDefault="00000000">
            <w:pPr>
              <w:pStyle w:val="Body"/>
              <w:spacing w:after="16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</w:rPr>
              <w:t>Probe: physical barriers, time, location, environment, people’s opinions</w:t>
            </w:r>
          </w:p>
        </w:tc>
      </w:tr>
      <w:tr w:rsidR="00616614" w14:paraId="1D607BEB" w14:textId="77777777">
        <w:trPr>
          <w:trHeight w:val="699"/>
        </w:trPr>
        <w:tc>
          <w:tcPr>
            <w:tcW w:w="173" w:type="pct"/>
          </w:tcPr>
          <w:p w14:paraId="3D4238E5" w14:textId="77777777" w:rsidR="00616614" w:rsidRDefault="00000000">
            <w:r>
              <w:t>4</w:t>
            </w:r>
          </w:p>
        </w:tc>
        <w:tc>
          <w:tcPr>
            <w:tcW w:w="700" w:type="pct"/>
          </w:tcPr>
          <w:p w14:paraId="308D7E50" w14:textId="77777777" w:rsidR="00616614" w:rsidRDefault="00000000">
            <w:r>
              <w:t>Other people influence access (social opportunity)</w:t>
            </w:r>
          </w:p>
        </w:tc>
        <w:tc>
          <w:tcPr>
            <w:tcW w:w="2163" w:type="pct"/>
          </w:tcPr>
          <w:p w14:paraId="3F3383BA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ow comfortable would you feel asking (a healthcare worker) to be tested for hepatitis?</w:t>
            </w:r>
          </w:p>
          <w:p w14:paraId="3651470B" w14:textId="77777777" w:rsidR="00616614" w:rsidRDefault="00616614">
            <w:pPr>
              <w:rPr>
                <w:rFonts w:cstheme="minorHAnsi"/>
                <w:b/>
              </w:rPr>
            </w:pPr>
          </w:p>
          <w:p w14:paraId="671F4DFB" w14:textId="77777777" w:rsidR="00616614" w:rsidRDefault="00616614">
            <w:pPr>
              <w:rPr>
                <w:rFonts w:cstheme="minorHAnsi"/>
                <w:b/>
              </w:rPr>
            </w:pPr>
          </w:p>
          <w:p w14:paraId="36FF7FFC" w14:textId="77777777" w:rsidR="00616614" w:rsidRDefault="00616614">
            <w:pPr>
              <w:rPr>
                <w:rFonts w:cstheme="minorHAnsi"/>
                <w:b/>
              </w:rPr>
            </w:pPr>
          </w:p>
          <w:p w14:paraId="02DDAC4F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ave you ever discussed being tested for hepatitis with anyone? Your colleagues, friends, family? Why?</w:t>
            </w:r>
          </w:p>
          <w:p w14:paraId="0D280A4D" w14:textId="77777777" w:rsidR="00616614" w:rsidRDefault="00616614">
            <w:pPr>
              <w:rPr>
                <w:rFonts w:cstheme="minorHAnsi"/>
                <w:b/>
              </w:rPr>
            </w:pPr>
          </w:p>
          <w:p w14:paraId="541FD6E8" w14:textId="77777777" w:rsidR="00616614" w:rsidRDefault="00616614">
            <w:pPr>
              <w:rPr>
                <w:rFonts w:cstheme="minorHAnsi"/>
                <w:b/>
              </w:rPr>
            </w:pPr>
          </w:p>
        </w:tc>
        <w:tc>
          <w:tcPr>
            <w:tcW w:w="1964" w:type="pct"/>
          </w:tcPr>
          <w:p w14:paraId="6484762F" w14:textId="77777777" w:rsidR="00616614" w:rsidRDefault="00000000">
            <w:pPr>
              <w:pStyle w:val="Body"/>
              <w:spacing w:after="1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</w:rPr>
              <w:t xml:space="preserve">Is there anyone who has encouraged you to be tested? </w:t>
            </w:r>
            <w:r>
              <w:rPr>
                <w:rFonts w:asciiTheme="minorHAnsi" w:hAnsiTheme="minorHAnsi" w:cstheme="minorHAnsi"/>
                <w:i/>
              </w:rPr>
              <w:t>Probe: Health care worker, religious leader, colleague, friend</w:t>
            </w:r>
          </w:p>
          <w:p w14:paraId="48B6D9EB" w14:textId="77777777" w:rsidR="00616614" w:rsidRDefault="00616614">
            <w:pPr>
              <w:pStyle w:val="Body"/>
              <w:spacing w:after="160" w:line="240" w:lineRule="auto"/>
              <w:rPr>
                <w:rFonts w:asciiTheme="minorHAnsi" w:hAnsiTheme="minorHAnsi" w:cstheme="minorHAnsi"/>
                <w:i/>
              </w:rPr>
            </w:pPr>
          </w:p>
          <w:p w14:paraId="29D2D4FA" w14:textId="77777777" w:rsidR="00616614" w:rsidRDefault="0000000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40" w:lineRule="auto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How would your friends, family, or colleagues react if they knew you were going for a hepatitis test?</w:t>
            </w:r>
          </w:p>
          <w:p w14:paraId="18415509" w14:textId="77777777" w:rsidR="00616614" w:rsidRDefault="00000000">
            <w:pPr>
              <w:pStyle w:val="Body"/>
              <w:spacing w:after="16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Would this change if you were testing for different types of hepatitis? </w:t>
            </w:r>
          </w:p>
          <w:p w14:paraId="1D68086C" w14:textId="77777777" w:rsidR="00616614" w:rsidRDefault="0000000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ow do you think you would react if you tested positive? </w:t>
            </w:r>
          </w:p>
          <w:p w14:paraId="3B17DC05" w14:textId="77777777" w:rsidR="00616614" w:rsidRDefault="00000000">
            <w:pPr>
              <w:pStyle w:val="Body"/>
              <w:spacing w:after="16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w would colleagues, friends or family react if they knew you tested positive?</w:t>
            </w:r>
          </w:p>
        </w:tc>
      </w:tr>
      <w:tr w:rsidR="00616614" w14:paraId="2A242C2F" w14:textId="77777777">
        <w:trPr>
          <w:trHeight w:val="777"/>
        </w:trPr>
        <w:tc>
          <w:tcPr>
            <w:tcW w:w="173" w:type="pct"/>
          </w:tcPr>
          <w:p w14:paraId="197EA085" w14:textId="77777777" w:rsidR="00616614" w:rsidRDefault="00000000">
            <w:r>
              <w:t>5</w:t>
            </w:r>
          </w:p>
        </w:tc>
        <w:tc>
          <w:tcPr>
            <w:tcW w:w="700" w:type="pct"/>
          </w:tcPr>
          <w:p w14:paraId="29E0BFFF" w14:textId="77777777" w:rsidR="00616614" w:rsidRDefault="00000000">
            <w:r>
              <w:t xml:space="preserve">Ideas for improving VH testing  </w:t>
            </w:r>
          </w:p>
        </w:tc>
        <w:tc>
          <w:tcPr>
            <w:tcW w:w="2163" w:type="pct"/>
          </w:tcPr>
          <w:p w14:paraId="2E325D86" w14:textId="77777777" w:rsidR="00616614" w:rsidRDefault="0000000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What do you think would have to change so more people get tested for hepatitis in Uzbekistan? </w:t>
            </w:r>
          </w:p>
          <w:p w14:paraId="5D3AA6E2" w14:textId="77777777" w:rsidR="00616614" w:rsidRDefault="00616614">
            <w:pPr>
              <w:rPr>
                <w:rFonts w:cstheme="minorHAnsi"/>
                <w:b/>
              </w:rPr>
            </w:pPr>
          </w:p>
        </w:tc>
        <w:tc>
          <w:tcPr>
            <w:tcW w:w="1964" w:type="pct"/>
          </w:tcPr>
          <w:p w14:paraId="2E2117B3" w14:textId="77777777" w:rsidR="00616614" w:rsidRDefault="00000000">
            <w:pPr>
              <w:pStyle w:val="Body"/>
              <w:spacing w:after="16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o you think different things need to happen in order to increase testing in Tashkent compared to outside the capital? </w:t>
            </w:r>
          </w:p>
          <w:p w14:paraId="46970193" w14:textId="77777777" w:rsidR="00616614" w:rsidRDefault="00000000">
            <w:pPr>
              <w:pStyle w:val="Body"/>
              <w:spacing w:after="16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ho should make these changes?</w:t>
            </w:r>
          </w:p>
        </w:tc>
      </w:tr>
      <w:tr w:rsidR="00616614" w14:paraId="627E1FF3" w14:textId="77777777">
        <w:trPr>
          <w:trHeight w:val="777"/>
        </w:trPr>
        <w:tc>
          <w:tcPr>
            <w:tcW w:w="173" w:type="pct"/>
          </w:tcPr>
          <w:p w14:paraId="48BFE15D" w14:textId="77777777" w:rsidR="00616614" w:rsidRDefault="00000000">
            <w:r>
              <w:t>7</w:t>
            </w:r>
          </w:p>
        </w:tc>
        <w:tc>
          <w:tcPr>
            <w:tcW w:w="700" w:type="pct"/>
          </w:tcPr>
          <w:p w14:paraId="043581E8" w14:textId="77777777" w:rsidR="00616614" w:rsidRDefault="00000000">
            <w:r>
              <w:t xml:space="preserve">Closing </w:t>
            </w:r>
          </w:p>
        </w:tc>
        <w:tc>
          <w:tcPr>
            <w:tcW w:w="4127" w:type="pct"/>
            <w:gridSpan w:val="2"/>
          </w:tcPr>
          <w:p w14:paraId="13C561F3" w14:textId="77777777" w:rsidR="00616614" w:rsidRDefault="00000000">
            <w:pPr>
              <w:pStyle w:val="Body"/>
              <w:spacing w:after="16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o you have anything you want to add about hepatitis testing that we have not covered? </w:t>
            </w:r>
          </w:p>
          <w:p w14:paraId="164B5164" w14:textId="77777777" w:rsidR="00616614" w:rsidRDefault="00000000">
            <w:pPr>
              <w:pStyle w:val="Body"/>
              <w:spacing w:after="16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lastRenderedPageBreak/>
              <w:t>Thank participants. Remind them they can contact you if they have any questions. Remind them of the rules about confidentiality.</w:t>
            </w:r>
          </w:p>
        </w:tc>
      </w:tr>
    </w:tbl>
    <w:p w14:paraId="1B9C9714" w14:textId="77777777" w:rsidR="00616614" w:rsidRDefault="00616614"/>
    <w:p w14:paraId="615CA006" w14:textId="77777777" w:rsidR="00616614" w:rsidRDefault="00616614"/>
    <w:p w14:paraId="3973E424" w14:textId="77777777" w:rsidR="00616614" w:rsidRDefault="00616614">
      <w:pPr>
        <w:spacing w:line="240" w:lineRule="auto"/>
        <w:rPr>
          <w:rFonts w:cstheme="minorHAnsi"/>
          <w:b/>
        </w:rPr>
      </w:pPr>
    </w:p>
    <w:sectPr w:rsidR="00616614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D6222" w14:textId="77777777" w:rsidR="00D714AB" w:rsidRDefault="00D714AB">
      <w:pPr>
        <w:spacing w:after="0" w:line="240" w:lineRule="auto"/>
      </w:pPr>
      <w:r>
        <w:separator/>
      </w:r>
    </w:p>
  </w:endnote>
  <w:endnote w:type="continuationSeparator" w:id="0">
    <w:p w14:paraId="006B45BC" w14:textId="77777777" w:rsidR="00D714AB" w:rsidRDefault="00D71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537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D33B49" w14:textId="77777777" w:rsidR="0061661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96273A" w14:textId="77777777" w:rsidR="00616614" w:rsidRDefault="006166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C86C4" w14:textId="77777777" w:rsidR="00D714AB" w:rsidRDefault="00D714AB">
      <w:pPr>
        <w:spacing w:after="0" w:line="240" w:lineRule="auto"/>
      </w:pPr>
      <w:r>
        <w:separator/>
      </w:r>
    </w:p>
  </w:footnote>
  <w:footnote w:type="continuationSeparator" w:id="0">
    <w:p w14:paraId="12B92FDD" w14:textId="77777777" w:rsidR="00D714AB" w:rsidRDefault="00D71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3CB61" w14:textId="77777777" w:rsidR="00616614" w:rsidRDefault="00000000">
    <w:pPr>
      <w:pStyle w:val="Header"/>
      <w:jc w:val="right"/>
      <w:rPr>
        <w:lang w:val="en-US"/>
      </w:rPr>
    </w:pPr>
    <w:r>
      <w:rPr>
        <w:lang w:val="en-US"/>
      </w:rPr>
      <w:t>COVIMPACT Uzbekistan – FGD Topic Guide</w:t>
    </w:r>
  </w:p>
  <w:p w14:paraId="28FE2873" w14:textId="77777777" w:rsidR="00616614" w:rsidRDefault="00000000">
    <w:pPr>
      <w:pStyle w:val="Header"/>
      <w:jc w:val="right"/>
      <w:rPr>
        <w:lang w:val="en-US"/>
      </w:rPr>
    </w:pPr>
    <w:r>
      <w:rPr>
        <w:lang w:val="en-US"/>
      </w:rPr>
      <w:t>Version 19.09.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92F9F"/>
    <w:multiLevelType w:val="hybridMultilevel"/>
    <w:tmpl w:val="A204ED04"/>
    <w:lvl w:ilvl="0" w:tplc="2348C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B2BFA"/>
    <w:multiLevelType w:val="hybridMultilevel"/>
    <w:tmpl w:val="F4CE3D44"/>
    <w:lvl w:ilvl="0" w:tplc="CC30F5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542F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4E51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823E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68AC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901C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5E81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481E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1C0A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119C5"/>
    <w:multiLevelType w:val="hybridMultilevel"/>
    <w:tmpl w:val="A770E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46AD0"/>
    <w:multiLevelType w:val="hybridMultilevel"/>
    <w:tmpl w:val="DDF212A0"/>
    <w:lvl w:ilvl="0" w:tplc="2348C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08D8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2AD5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78C8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0E9F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56F0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6897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480E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ECD5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A79D9"/>
    <w:multiLevelType w:val="hybridMultilevel"/>
    <w:tmpl w:val="B9847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B1E64"/>
    <w:multiLevelType w:val="hybridMultilevel"/>
    <w:tmpl w:val="32A0AD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FE4BF7"/>
    <w:multiLevelType w:val="hybridMultilevel"/>
    <w:tmpl w:val="4BF0975C"/>
    <w:lvl w:ilvl="0" w:tplc="7792B2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42C9B6" w:tentative="1">
      <w:start w:val="1"/>
      <w:numFmt w:val="lowerLetter"/>
      <w:lvlText w:val="%2."/>
      <w:lvlJc w:val="left"/>
      <w:pPr>
        <w:ind w:left="1440" w:hanging="360"/>
      </w:pPr>
    </w:lvl>
    <w:lvl w:ilvl="2" w:tplc="CA2EE8EE" w:tentative="1">
      <w:start w:val="1"/>
      <w:numFmt w:val="lowerRoman"/>
      <w:lvlText w:val="%3."/>
      <w:lvlJc w:val="right"/>
      <w:pPr>
        <w:ind w:left="2160" w:hanging="180"/>
      </w:pPr>
    </w:lvl>
    <w:lvl w:ilvl="3" w:tplc="ADB0D436" w:tentative="1">
      <w:start w:val="1"/>
      <w:numFmt w:val="decimal"/>
      <w:lvlText w:val="%4."/>
      <w:lvlJc w:val="left"/>
      <w:pPr>
        <w:ind w:left="2880" w:hanging="360"/>
      </w:pPr>
    </w:lvl>
    <w:lvl w:ilvl="4" w:tplc="D818B61A" w:tentative="1">
      <w:start w:val="1"/>
      <w:numFmt w:val="lowerLetter"/>
      <w:lvlText w:val="%5."/>
      <w:lvlJc w:val="left"/>
      <w:pPr>
        <w:ind w:left="3600" w:hanging="360"/>
      </w:pPr>
    </w:lvl>
    <w:lvl w:ilvl="5" w:tplc="8F16B730" w:tentative="1">
      <w:start w:val="1"/>
      <w:numFmt w:val="lowerRoman"/>
      <w:lvlText w:val="%6."/>
      <w:lvlJc w:val="right"/>
      <w:pPr>
        <w:ind w:left="4320" w:hanging="180"/>
      </w:pPr>
    </w:lvl>
    <w:lvl w:ilvl="6" w:tplc="2BACBBFA" w:tentative="1">
      <w:start w:val="1"/>
      <w:numFmt w:val="decimal"/>
      <w:lvlText w:val="%7."/>
      <w:lvlJc w:val="left"/>
      <w:pPr>
        <w:ind w:left="5040" w:hanging="360"/>
      </w:pPr>
    </w:lvl>
    <w:lvl w:ilvl="7" w:tplc="02E0A3A2" w:tentative="1">
      <w:start w:val="1"/>
      <w:numFmt w:val="lowerLetter"/>
      <w:lvlText w:val="%8."/>
      <w:lvlJc w:val="left"/>
      <w:pPr>
        <w:ind w:left="5760" w:hanging="360"/>
      </w:pPr>
    </w:lvl>
    <w:lvl w:ilvl="8" w:tplc="FB26A3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6A3913"/>
    <w:multiLevelType w:val="hybridMultilevel"/>
    <w:tmpl w:val="92CE5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224EF6"/>
    <w:multiLevelType w:val="hybridMultilevel"/>
    <w:tmpl w:val="E0B4F2D8"/>
    <w:lvl w:ilvl="0" w:tplc="3F087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9E10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84EF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2400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E86D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3CE0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327B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DF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FE84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7A259D"/>
    <w:multiLevelType w:val="hybridMultilevel"/>
    <w:tmpl w:val="7FCC2C9C"/>
    <w:lvl w:ilvl="0" w:tplc="CBC85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081F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C8B0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FCBB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A440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602F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C4A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525B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FC31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DA74DE"/>
    <w:multiLevelType w:val="hybridMultilevel"/>
    <w:tmpl w:val="7D7434A8"/>
    <w:lvl w:ilvl="0" w:tplc="F09647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C4AE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8AAB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ACF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A09D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60B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0EF7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0A0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82A3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CB7106"/>
    <w:multiLevelType w:val="hybridMultilevel"/>
    <w:tmpl w:val="BC802E20"/>
    <w:lvl w:ilvl="0" w:tplc="0A1ADB7C">
      <w:start w:val="1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F307B5"/>
    <w:multiLevelType w:val="hybridMultilevel"/>
    <w:tmpl w:val="727C85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BB79EB"/>
    <w:multiLevelType w:val="hybridMultilevel"/>
    <w:tmpl w:val="0B806D1A"/>
    <w:lvl w:ilvl="0" w:tplc="76E255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589A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D21D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B2CE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5E43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B652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C6B7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A8F1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BEE2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8823475">
    <w:abstractNumId w:val="11"/>
  </w:num>
  <w:num w:numId="2" w16cid:durableId="1220674788">
    <w:abstractNumId w:val="6"/>
  </w:num>
  <w:num w:numId="3" w16cid:durableId="1080325625">
    <w:abstractNumId w:val="0"/>
  </w:num>
  <w:num w:numId="4" w16cid:durableId="148904723">
    <w:abstractNumId w:val="7"/>
  </w:num>
  <w:num w:numId="5" w16cid:durableId="193349745">
    <w:abstractNumId w:val="3"/>
  </w:num>
  <w:num w:numId="6" w16cid:durableId="197355965">
    <w:abstractNumId w:val="13"/>
  </w:num>
  <w:num w:numId="7" w16cid:durableId="496774731">
    <w:abstractNumId w:val="1"/>
  </w:num>
  <w:num w:numId="8" w16cid:durableId="1785495054">
    <w:abstractNumId w:val="8"/>
  </w:num>
  <w:num w:numId="9" w16cid:durableId="1526482847">
    <w:abstractNumId w:val="10"/>
  </w:num>
  <w:num w:numId="10" w16cid:durableId="986975689">
    <w:abstractNumId w:val="9"/>
  </w:num>
  <w:num w:numId="11" w16cid:durableId="1394423589">
    <w:abstractNumId w:val="12"/>
  </w:num>
  <w:num w:numId="12" w16cid:durableId="1557473749">
    <w:abstractNumId w:val="2"/>
  </w:num>
  <w:num w:numId="13" w16cid:durableId="1255087980">
    <w:abstractNumId w:val="4"/>
  </w:num>
  <w:num w:numId="14" w16cid:durableId="13011838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14"/>
    <w:rsid w:val="00616614"/>
    <w:rsid w:val="006A57A8"/>
    <w:rsid w:val="00D71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D818F82"/>
  <w15:chartTrackingRefBased/>
  <w15:docId w15:val="{4096FCD7-52B0-48E6-A4D9-4289DC11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Pr>
      <w:lang w:val="de-DE"/>
    </w:rPr>
  </w:style>
  <w:style w:type="paragraph" w:styleId="ListParagraph">
    <w:name w:val="List Paragraph"/>
    <w:aliases w:val="Bullet List,Bullet list,Bulletr List Paragraph,Colorful List - Accent 11,Colorful List Accent 1,FooterText,List Paragraph1,List Paragraph2,List Paragraph21,Paragraphe de liste1,Parágrafo da Lista1,Párrafo de lista1,numbered,列出段落,列出段落1"/>
    <w:basedOn w:val="Normal"/>
    <w:link w:val="ListParagraphChar"/>
    <w:uiPriority w:val="34"/>
    <w:qFormat/>
    <w:pPr>
      <w:widowControl w:val="0"/>
      <w:spacing w:after="200" w:line="276" w:lineRule="auto"/>
      <w:ind w:left="720"/>
      <w:contextualSpacing/>
    </w:pPr>
    <w:rPr>
      <w:lang w:val="de-DE"/>
    </w:rPr>
  </w:style>
  <w:style w:type="character" w:customStyle="1" w:styleId="ListParagraphChar">
    <w:name w:val="List Paragraph Char"/>
    <w:aliases w:val="Bullet List Char,Bullet list Char,Bulletr List Paragraph Char,Colorful List - Accent 11 Char,Colorful List Accent 1 Char,FooterText Char,List Paragraph1 Char,List Paragraph2 Char,List Paragraph21 Char,Paragraphe de liste1 Char"/>
    <w:link w:val="ListParagraph"/>
    <w:uiPriority w:val="34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11DC7-4856-4BB8-80F5-8D96BF6D0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5</Words>
  <Characters>413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ts, Brogan</dc:creator>
  <cp:keywords/>
  <dc:description/>
  <cp:lastModifiedBy>Мажная Альона Миколаївна</cp:lastModifiedBy>
  <cp:revision>2</cp:revision>
  <dcterms:created xsi:type="dcterms:W3CDTF">2024-05-05T17:29:00Z</dcterms:created>
  <dcterms:modified xsi:type="dcterms:W3CDTF">2024-05-05T17:29:00Z</dcterms:modified>
</cp:coreProperties>
</file>